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F99" w:rsidRPr="008D56CE" w:rsidRDefault="00B24244" w:rsidP="00AE1F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</w:pPr>
      <w:ins w:id="0" w:author="Author" w:date="2015-03-03T12:39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S1 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Table</w:t>
      </w:r>
      <w:del w:id="1" w:author="Author" w:date="2015-03-03T12:39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 S1</w:delText>
        </w:r>
      </w:del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. Field </w:t>
      </w:r>
      <w:ins w:id="2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M</w:t>
        </w:r>
      </w:ins>
      <w:del w:id="3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m</w:delText>
        </w:r>
      </w:del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asured DBH, </w:t>
      </w:r>
      <w:del w:id="4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t</w:delText>
        </w:r>
      </w:del>
      <w:ins w:id="5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T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ree </w:t>
      </w:r>
      <w:del w:id="6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h</w:delText>
        </w:r>
      </w:del>
      <w:ins w:id="7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H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ight and </w:t>
      </w:r>
      <w:del w:id="8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c</w:delText>
        </w:r>
      </w:del>
      <w:ins w:id="9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C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orresponding LiDAR </w:t>
      </w:r>
      <w:del w:id="10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h</w:delText>
        </w:r>
      </w:del>
      <w:ins w:id="11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H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eight (</w:t>
      </w:r>
      <w:ins w:id="12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T</w:t>
        </w:r>
      </w:ins>
      <w:del w:id="13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t</w:delText>
        </w:r>
      </w:del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hese </w:t>
      </w:r>
      <w:del w:id="14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d</w:delText>
        </w:r>
      </w:del>
      <w:ins w:id="15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D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ata </w:t>
      </w:r>
      <w:del w:id="16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w</w:delText>
        </w:r>
      </w:del>
      <w:ins w:id="17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W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ere </w:t>
      </w:r>
      <w:del w:id="18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c</w:delText>
        </w:r>
      </w:del>
      <w:ins w:id="19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C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ollected sans </w:t>
      </w:r>
      <w:del w:id="20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s</w:delText>
        </w:r>
      </w:del>
      <w:ins w:id="21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S</w:t>
        </w:r>
      </w:ins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pecies </w:t>
      </w:r>
      <w:del w:id="22" w:author="Author" w:date="2015-03-03T12:40:00Z">
        <w:r w:rsidR="00AE1F99" w:rsidRPr="008D56CE" w:rsidDel="00B2424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i</w:delText>
        </w:r>
      </w:del>
      <w:ins w:id="23" w:author="Author" w:date="2015-03-03T12:40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I</w:t>
        </w:r>
      </w:ins>
      <w:bookmarkStart w:id="24" w:name="_GoBack"/>
      <w:bookmarkEnd w:id="24"/>
      <w:r w:rsidR="00AE1F99" w:rsidRPr="008D56CE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nformation)</w:t>
      </w:r>
    </w:p>
    <w:p w:rsidR="00AE1F99" w:rsidRDefault="00AE1F99" w:rsidP="00AE1F99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67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p w:rsidR="00AE1F99" w:rsidRDefault="00AE1F99" w:rsidP="00AE1F99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67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DBHcm- Diameter at breast height measured in cm using the DBH tape</w:t>
      </w:r>
    </w:p>
    <w:p w:rsidR="00AE1F99" w:rsidRDefault="00AE1F99" w:rsidP="00AE1F99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67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TreeHt- Field measured tree height in metres</w:t>
      </w:r>
    </w:p>
    <w:p w:rsidR="00AE1F99" w:rsidRDefault="00AE1F99" w:rsidP="00AE1F99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67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LidHt- LiDAR CHM based tree heights in metres</w:t>
      </w:r>
    </w:p>
    <w:p w:rsidR="00AE1F99" w:rsidRDefault="00AE1F99" w:rsidP="00AE1F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3"/>
        <w:gridCol w:w="1116"/>
        <w:gridCol w:w="1116"/>
      </w:tblGrid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BHcm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reeHt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idHt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074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154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574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100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5098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54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48474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81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2726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712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712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009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525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0926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0926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497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678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2885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6708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1342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12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1342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6044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610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9071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5387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587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25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538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974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784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7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1636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37678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705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032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476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617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779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617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7512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113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7512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704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0245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3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533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3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7248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3340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0248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1346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027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6517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4511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027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714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211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239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550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1307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3063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821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037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5766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3049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1194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475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515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519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515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015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284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0149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284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475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515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7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519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4515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015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284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6771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17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352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2864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6590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1441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17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1488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1904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17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075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17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9766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017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9398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4183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75561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5262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1143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5262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8879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4003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320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25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426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2678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9056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714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65844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2687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8224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776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5528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538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776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3131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705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8137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032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476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617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779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617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89566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617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194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6175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7767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605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2204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334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6897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7512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0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113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7512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6129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704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2449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704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7799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857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444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857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3369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975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585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252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5936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3094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7347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2529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28319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32086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0214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0621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2500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2532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0033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25323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6881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9748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7808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9748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584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9748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3456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7627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76272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217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780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4780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00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03828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01172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90717</w:t>
            </w:r>
          </w:p>
        </w:tc>
      </w:tr>
      <w:tr w:rsidR="00AE1F99" w:rsidRPr="00980488" w:rsidTr="001E6F7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53875</w:t>
            </w:r>
          </w:p>
        </w:tc>
        <w:tc>
          <w:tcPr>
            <w:tcW w:w="0" w:type="auto"/>
            <w:noWrap/>
            <w:hideMark/>
          </w:tcPr>
          <w:p w:rsidR="00AE1F99" w:rsidRPr="00980488" w:rsidRDefault="00AE1F99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5879</w:t>
            </w:r>
          </w:p>
        </w:tc>
      </w:tr>
    </w:tbl>
    <w:p w:rsidR="00AE1F99" w:rsidRDefault="00AE1F99" w:rsidP="00AE1F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F99"/>
    <w:rsid w:val="008973C9"/>
    <w:rsid w:val="00AE1F99"/>
    <w:rsid w:val="00B05705"/>
    <w:rsid w:val="00B2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F99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F99"/>
    <w:pPr>
      <w:ind w:left="720"/>
      <w:contextualSpacing/>
    </w:pPr>
  </w:style>
  <w:style w:type="table" w:styleId="TableGrid">
    <w:name w:val="Table Grid"/>
    <w:basedOn w:val="TableNormal"/>
    <w:uiPriority w:val="39"/>
    <w:rsid w:val="00AE1F99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F99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F99"/>
    <w:pPr>
      <w:ind w:left="720"/>
      <w:contextualSpacing/>
    </w:pPr>
  </w:style>
  <w:style w:type="table" w:styleId="TableGrid">
    <w:name w:val="Table Grid"/>
    <w:basedOn w:val="TableNormal"/>
    <w:uiPriority w:val="39"/>
    <w:rsid w:val="00AE1F99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5-03-03T07:08:00Z</dcterms:created>
  <dcterms:modified xsi:type="dcterms:W3CDTF">2015-03-03T07:10:00Z</dcterms:modified>
</cp:coreProperties>
</file>